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8B55B" w14:textId="64DA76CF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 xml:space="preserve">Supp 2: </w:t>
      </w:r>
      <w:r w:rsidR="004C6574">
        <w:rPr>
          <w:rFonts w:ascii="Times New Roman" w:eastAsia="Times New Roman" w:hAnsi="Times New Roman" w:cs="Times New Roman"/>
          <w:b/>
          <w:bCs/>
          <w:color w:val="000000"/>
        </w:rPr>
        <w:t xml:space="preserve">Further activity suggestions and information for Figure 1 (and Supplemental Figure 1) </w:t>
      </w:r>
    </w:p>
    <w:p w14:paraId="0BD6439B" w14:textId="77777777" w:rsidR="006900E4" w:rsidRDefault="006900E4" w:rsidP="00FE1399">
      <w:pPr>
        <w:rPr>
          <w:rFonts w:ascii="Times New Roman" w:eastAsia="Times New Roman" w:hAnsi="Times New Roman" w:cs="Times New Roman"/>
          <w:color w:val="000000"/>
        </w:rPr>
      </w:pPr>
    </w:p>
    <w:p w14:paraId="0E7A49E1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04710473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The numbered grey horizontal lines in the supplemental Figure 1 represent synapomorphies: evolved traits that are shared by the members of a clade (unless they are secondarily lost). One potential list of synapomorphies an instructor could use as a jumping-off point is:</w:t>
      </w:r>
    </w:p>
    <w:p w14:paraId="7EC45CBB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1. Nerves</w:t>
      </w:r>
    </w:p>
    <w:p w14:paraId="4E26718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2. Nematocysts</w:t>
      </w:r>
    </w:p>
    <w:p w14:paraId="33DE7B7F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3. Bilateral symmetry</w:t>
      </w:r>
    </w:p>
    <w:p w14:paraId="7934921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4. Mutable collagenous tissue</w:t>
      </w:r>
    </w:p>
    <w:p w14:paraId="70D5B68D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5. Trochophore larvae</w:t>
      </w:r>
    </w:p>
    <w:p w14:paraId="51C9279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6. Mantle tissue</w:t>
      </w:r>
    </w:p>
    <w:p w14:paraId="2D00F37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7. Serially homologous segments</w:t>
      </w:r>
    </w:p>
    <w:p w14:paraId="1889291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8. Molting</w:t>
      </w:r>
    </w:p>
    <w:p w14:paraId="60FA6A23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9. Mandibles</w:t>
      </w:r>
    </w:p>
    <w:p w14:paraId="01C6BA8D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3FEF740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A number of activities are possible with these trees, including:</w:t>
      </w:r>
    </w:p>
    <w:p w14:paraId="60435BAE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71767B20" w14:textId="39D1C4D8" w:rsidR="004656D1" w:rsidRPr="00871CFC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- Ask the students to place the appropriate synapomorphies on the other trees.</w:t>
      </w:r>
    </w:p>
    <w:p w14:paraId="65B26A2E" w14:textId="77777777" w:rsidR="004656D1" w:rsidRDefault="004656D1" w:rsidP="00FE1399">
      <w:pPr>
        <w:rPr>
          <w:rFonts w:ascii="Times New Roman" w:eastAsia="Times New Roman" w:hAnsi="Times New Roman" w:cs="Times New Roman"/>
          <w:color w:val="000000"/>
        </w:rPr>
      </w:pPr>
    </w:p>
    <w:p w14:paraId="5CA9AA80" w14:textId="58D3BC2A" w:rsidR="004656D1" w:rsidRPr="004656D1" w:rsidRDefault="004656D1" w:rsidP="004656D1">
      <w:pPr>
        <w:rPr>
          <w:rFonts w:ascii="Times New Roman" w:eastAsia="Times New Roman" w:hAnsi="Times New Roman" w:cs="Times New Roman"/>
          <w:color w:val="000000"/>
        </w:rPr>
      </w:pPr>
      <w:r w:rsidRPr="004656D1">
        <w:rPr>
          <w:rFonts w:ascii="Times New Roman" w:eastAsia="Times New Roman" w:hAnsi="Times New Roman" w:cs="Times New Roman"/>
          <w:color w:val="000000"/>
        </w:rPr>
        <w:t>-</w:t>
      </w:r>
      <w:r>
        <w:rPr>
          <w:rFonts w:ascii="Times New Roman" w:eastAsia="Times New Roman" w:hAnsi="Times New Roman" w:cs="Times New Roman"/>
          <w:color w:val="000000"/>
        </w:rPr>
        <w:t xml:space="preserve"> Ask students to use some of the phylogenetic resources below and draw approximately where taxa from figure 2 might fit into figure 1. </w:t>
      </w:r>
    </w:p>
    <w:p w14:paraId="13BBB9B7" w14:textId="77777777" w:rsidR="004656D1" w:rsidRDefault="004656D1" w:rsidP="00FE1399">
      <w:pPr>
        <w:rPr>
          <w:rFonts w:ascii="Times New Roman" w:eastAsia="Times New Roman" w:hAnsi="Times New Roman" w:cs="Times New Roman"/>
          <w:color w:val="000000"/>
        </w:rPr>
      </w:pPr>
    </w:p>
    <w:p w14:paraId="773FE7F2" w14:textId="73FEDEF1" w:rsidR="00FE1399" w:rsidRDefault="00FE1399" w:rsidP="00FE1399">
      <w:pPr>
        <w:rPr>
          <w:rFonts w:ascii="Times New Roman" w:eastAsia="Times New Roman" w:hAnsi="Times New Roman" w:cs="Times New Roman"/>
          <w:color w:val="000000"/>
        </w:rPr>
      </w:pPr>
      <w:r w:rsidRPr="00FE1399">
        <w:rPr>
          <w:rFonts w:ascii="Times New Roman" w:eastAsia="Times New Roman" w:hAnsi="Times New Roman" w:cs="Times New Roman"/>
          <w:color w:val="000000"/>
        </w:rPr>
        <w:t>- Ask students to compare figures 1 and 3</w:t>
      </w:r>
      <w:r w:rsidR="004656D1">
        <w:rPr>
          <w:rFonts w:ascii="Times New Roman" w:eastAsia="Times New Roman" w:hAnsi="Times New Roman" w:cs="Times New Roman"/>
          <w:color w:val="000000"/>
        </w:rPr>
        <w:t xml:space="preserve"> from this </w:t>
      </w:r>
      <w:proofErr w:type="gramStart"/>
      <w:r w:rsidR="004656D1">
        <w:rPr>
          <w:rFonts w:ascii="Times New Roman" w:eastAsia="Times New Roman" w:hAnsi="Times New Roman" w:cs="Times New Roman"/>
          <w:color w:val="000000"/>
        </w:rPr>
        <w:t>manuscript</w:t>
      </w:r>
      <w:r w:rsidRPr="00FE1399">
        <w:rPr>
          <w:rFonts w:ascii="Times New Roman" w:eastAsia="Times New Roman" w:hAnsi="Times New Roman" w:cs="Times New Roman"/>
          <w:color w:val="000000"/>
        </w:rPr>
        <w:t>, and</w:t>
      </w:r>
      <w:proofErr w:type="gramEnd"/>
      <w:r w:rsidRPr="00FE1399">
        <w:rPr>
          <w:rFonts w:ascii="Times New Roman" w:eastAsia="Times New Roman" w:hAnsi="Times New Roman" w:cs="Times New Roman"/>
          <w:color w:val="000000"/>
        </w:rPr>
        <w:t xml:space="preserve"> ask them to think about which lineages might have secondarily reduced cephalization. What about the ecology of these organisms may have driven this shift?</w:t>
      </w:r>
    </w:p>
    <w:p w14:paraId="285610B1" w14:textId="77777777" w:rsidR="004656D1" w:rsidRPr="00FE1399" w:rsidRDefault="004656D1" w:rsidP="00FE1399">
      <w:pPr>
        <w:rPr>
          <w:rFonts w:ascii="Times New Roman" w:eastAsia="Times New Roman" w:hAnsi="Times New Roman" w:cs="Times New Roman"/>
        </w:rPr>
      </w:pPr>
    </w:p>
    <w:p w14:paraId="69B23050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73F46193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- Ask students to look at other phylogenies and look up the names for the clades that include:</w:t>
      </w:r>
    </w:p>
    <w:p w14:paraId="01502F8E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C &amp; Z</w:t>
      </w:r>
    </w:p>
    <w:p w14:paraId="7C3D0478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K &amp; A</w:t>
      </w:r>
    </w:p>
    <w:p w14:paraId="4BE15E0A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K &amp; A &amp; N</w:t>
      </w:r>
    </w:p>
    <w:p w14:paraId="1FE180F9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J &amp; S</w:t>
      </w:r>
    </w:p>
    <w:p w14:paraId="291D940B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6EC53DB0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- Emphasize that the trees are not scaled correctly to geologic </w:t>
      </w:r>
      <w:proofErr w:type="gramStart"/>
      <w:r w:rsidRPr="00FE1399">
        <w:rPr>
          <w:rFonts w:ascii="Times New Roman" w:eastAsia="Times New Roman" w:hAnsi="Times New Roman" w:cs="Times New Roman"/>
          <w:color w:val="000000"/>
        </w:rPr>
        <w:t>time, and</w:t>
      </w:r>
      <w:proofErr w:type="gramEnd"/>
      <w:r w:rsidRPr="00FE1399">
        <w:rPr>
          <w:rFonts w:ascii="Times New Roman" w:eastAsia="Times New Roman" w:hAnsi="Times New Roman" w:cs="Times New Roman"/>
          <w:color w:val="000000"/>
        </w:rPr>
        <w:t xml:space="preserve"> discuss how scientists can use fossils to scale the branch lengths without changing the topology. Students can work from a variety of primary literature sources to re-draw the branches so that they're scaled to evolutionary time. Although it is complicated, a good jumping-off point might be Figure 1 in</w:t>
      </w:r>
      <w:hyperlink r:id="rId7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</w:t>
        </w:r>
      </w:hyperlink>
      <w:hyperlink r:id="rId8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Erwin et al. 2011)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1FDC8505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</w:p>
    <w:p w14:paraId="69E7E2DC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Clade ((K, A), N) corresponds to the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Spirali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Lophotrochozo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(or just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Trochozo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; see discussion in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Giribet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&amp; Edgecombe 2020)</w:t>
      </w:r>
    </w:p>
    <w:p w14:paraId="7FF70E26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 </w:t>
      </w:r>
    </w:p>
    <w:p w14:paraId="43E6CE27" w14:textId="324D2851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Clade (K, A) corre</w:t>
      </w:r>
      <w:r w:rsidR="00D54AAC">
        <w:rPr>
          <w:rFonts w:ascii="Times New Roman" w:eastAsia="Times New Roman" w:hAnsi="Times New Roman" w:cs="Times New Roman"/>
          <w:color w:val="000000"/>
        </w:rPr>
        <w:t>sp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onds to Mollusc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Conchifera</w:t>
      </w:r>
      <w:proofErr w:type="spellEnd"/>
    </w:p>
    <w:p w14:paraId="087F7BDF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For molluscs, </w:t>
      </w:r>
      <w:hyperlink r:id="rId9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</w:t>
        </w:r>
        <w:proofErr w:type="spellStart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Wanninger</w:t>
        </w:r>
        <w:proofErr w:type="spellEnd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and </w:t>
        </w:r>
        <w:proofErr w:type="spellStart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Wollesen</w:t>
        </w:r>
        <w:proofErr w:type="spellEnd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2018)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 xml:space="preserve"> provides a good overview phylogeny.</w:t>
      </w:r>
    </w:p>
    <w:p w14:paraId="1DBFDB5A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644ECE28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Clade (J, S) corresponds to Arthropod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Pancrustace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(recall that insects are crustaceans in the same way that birds are reptiles </w:t>
      </w:r>
      <w:hyperlink r:id="rId10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Oakley et al. 2013)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>).  </w:t>
      </w:r>
    </w:p>
    <w:p w14:paraId="3E47B2CB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For Arthropods, figure 3 in  </w:t>
      </w:r>
      <w:hyperlink r:id="rId11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</w:t>
        </w:r>
        <w:proofErr w:type="spellStart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Giribet</w:t>
        </w:r>
        <w:proofErr w:type="spellEnd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and Edgecombe 2019)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 xml:space="preserve"> is a great overview. Students can use the timing of the last common ancestor between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Copepod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Insect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(~525Ma)</w:t>
      </w:r>
    </w:p>
    <w:p w14:paraId="5FA2DC8D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05F40004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Clade (</w:t>
      </w:r>
      <w:proofErr w:type="gramStart"/>
      <w:r w:rsidRPr="00FE1399">
        <w:rPr>
          <w:rFonts w:ascii="Times New Roman" w:eastAsia="Times New Roman" w:hAnsi="Times New Roman" w:cs="Times New Roman"/>
          <w:color w:val="000000"/>
        </w:rPr>
        <w:t>C,Z</w:t>
      </w:r>
      <w:proofErr w:type="gramEnd"/>
      <w:r w:rsidRPr="00FE1399">
        <w:rPr>
          <w:rFonts w:ascii="Times New Roman" w:eastAsia="Times New Roman" w:hAnsi="Times New Roman" w:cs="Times New Roman"/>
          <w:color w:val="000000"/>
        </w:rPr>
        <w:t>) corresponds to Cnidaria: Hydrozoa</w:t>
      </w:r>
    </w:p>
    <w:p w14:paraId="7CB1576A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For cnidarians, students can check out figure 2a in </w:t>
      </w:r>
      <w:hyperlink r:id="rId12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</w:t>
        </w:r>
        <w:proofErr w:type="spellStart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Khalturin</w:t>
        </w:r>
        <w:proofErr w:type="spellEnd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et al. 2019)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 xml:space="preserve">. Although the siphonophore we're illustrating isn't on that phylogeny, students can use the divergence time between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Physali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(another siphonophore like "C") and the Hydra genera (~390Ma, about 15my before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Tiktaalik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)</w:t>
      </w:r>
    </w:p>
    <w:p w14:paraId="3A738607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</w:p>
    <w:p w14:paraId="7CE99295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Erwin 2020 has a great overview of the potential timing of important developmental synapomorphies that could be mapped onto this phylogeny. Erwin’s Figure 1 can be used as a jumping off point for calibrating some of the divergence dates on the phylogeny </w:t>
      </w:r>
      <w:hyperlink r:id="rId13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(Erwin 2020)</w:t>
        </w:r>
      </w:hyperlink>
    </w:p>
    <w:p w14:paraId="27A94861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</w:p>
    <w:p w14:paraId="244A7A98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Other potentially useful resources include: </w:t>
      </w:r>
      <w:hyperlink r:id="rId14" w:history="1"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(Dunn et al. 2014; </w:t>
        </w:r>
        <w:proofErr w:type="spellStart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>Droser</w:t>
        </w:r>
        <w:proofErr w:type="spellEnd"/>
        <w:r w:rsidRPr="00FE1399">
          <w:rPr>
            <w:rFonts w:ascii="Times New Roman" w:eastAsia="Times New Roman" w:hAnsi="Times New Roman" w:cs="Times New Roman"/>
            <w:color w:val="000000"/>
            <w:u w:val="single"/>
          </w:rPr>
          <w:t xml:space="preserve"> et al. 2017)</w:t>
        </w:r>
      </w:hyperlink>
    </w:p>
    <w:p w14:paraId="584DEC63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</w:p>
    <w:p w14:paraId="407283A2" w14:textId="76E42C9F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For a nice overview of conceptual issues with teaching the animal phylogeny, see (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Offner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2016) </w:t>
      </w:r>
    </w:p>
    <w:p w14:paraId="0430A663" w14:textId="77777777" w:rsidR="00FE1399" w:rsidRPr="00FE1399" w:rsidRDefault="00FE1399" w:rsidP="00FE1399">
      <w:pPr>
        <w:rPr>
          <w:rFonts w:ascii="Times New Roman" w:eastAsia="Times New Roman" w:hAnsi="Times New Roman" w:cs="Times New Roman"/>
        </w:rPr>
      </w:pPr>
    </w:p>
    <w:p w14:paraId="596BD0D8" w14:textId="5DFC507F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Droser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M. L., L. G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Tarhan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and J. G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Gehling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. 2017. The Rise of Animals in a Changing Environment: Global Ecological Innovation in the Late Ediacaran</w:t>
      </w:r>
      <w:proofErr w:type="gramStart"/>
      <w:r w:rsidRPr="00FE1399">
        <w:rPr>
          <w:rFonts w:ascii="Times New Roman" w:eastAsia="Times New Roman" w:hAnsi="Times New Roman" w:cs="Times New Roman"/>
          <w:color w:val="000000"/>
        </w:rPr>
        <w:t>. ,</w:t>
      </w:r>
      <w:proofErr w:type="gramEnd"/>
      <w:r w:rsidRPr="00FE1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doi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: 10.1146/annurev-earth-063016-015645. Annual Reviews.</w:t>
      </w:r>
    </w:p>
    <w:p w14:paraId="1837E71B" w14:textId="327A1231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Dunn, C. W., G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Giribet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G. D. Edgecombe, and A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Hejnol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. 2014. Animal Phylogeny and Its Evolutionary Implications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Annu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. Rev. Ecol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. Syst. 45:371–395. Annual Reviews.</w:t>
      </w:r>
    </w:p>
    <w:p w14:paraId="33A9BB38" w14:textId="4A4E5738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Erwin, D. H. 2020. The origin of animal body plans: a view from fossil evidence and the regulatory genome. Development 147.</w:t>
      </w:r>
    </w:p>
    <w:p w14:paraId="118026F8" w14:textId="4C333EE0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Erwin, D. H., M. Laflamme, S. M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Tweedt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, E. A. Sperling, D. Pisani, and K. J. Peterson. 2011. The Cambrian conundrum: early divergence and later ecological success in the early history of animals. Science 334:1091–1097.</w:t>
      </w:r>
    </w:p>
    <w:p w14:paraId="7C63A07A" w14:textId="1775FDFD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Giribet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G., and G. D. Edgecombe. 2019. The Phylogeny and Evolutionary History of Arthropods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Curr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. Biol. </w:t>
      </w:r>
      <w:proofErr w:type="gramStart"/>
      <w:r w:rsidRPr="00FE1399">
        <w:rPr>
          <w:rFonts w:ascii="Times New Roman" w:eastAsia="Times New Roman" w:hAnsi="Times New Roman" w:cs="Times New Roman"/>
          <w:color w:val="000000"/>
        </w:rPr>
        <w:t>29:R</w:t>
      </w:r>
      <w:proofErr w:type="gramEnd"/>
      <w:r w:rsidRPr="00FE1399">
        <w:rPr>
          <w:rFonts w:ascii="Times New Roman" w:eastAsia="Times New Roman" w:hAnsi="Times New Roman" w:cs="Times New Roman"/>
          <w:color w:val="000000"/>
        </w:rPr>
        <w:t>592–R602.</w:t>
      </w:r>
    </w:p>
    <w:p w14:paraId="151064DB" w14:textId="23242E1D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Khalturin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K., C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Shinzato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M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Khalturin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M. Hamada, M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Fujie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R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Koyanagi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M. Kanda, H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Goto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, F. Anton-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Erxleben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M. Toyokawa, S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Toshino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and N. Satoh. 2019. Medusozoan genomes inform the evolution of the jellyfish body plan. Nat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Ecol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3:811–822.</w:t>
      </w:r>
    </w:p>
    <w:p w14:paraId="30F9D4D7" w14:textId="4DFA7CB8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 xml:space="preserve">Oakley, T. H., J. M. Wolfe, A. R. Lindgren, and A. K. Zaharoff. 2013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Phylotranscriptomics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to bring the understudied into the fold: monophyletic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ostracod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fossil placement, and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pancrustacean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phylogeny. Mol. Biol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Evol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. 30:215–233.</w:t>
      </w:r>
    </w:p>
    <w:p w14:paraId="7B67072E" w14:textId="4A95B8E2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Offner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, S. 2016. Reconsidering Animal Phylogeny: Tree-Thinking. Am. Biol. Teach. 78:376–379.</w:t>
      </w:r>
    </w:p>
    <w:p w14:paraId="3A8B7010" w14:textId="2F208B79" w:rsidR="00FE1399" w:rsidRPr="00FE1399" w:rsidRDefault="00FE1399" w:rsidP="006900E4">
      <w:pPr>
        <w:spacing w:before="120" w:after="240"/>
        <w:ind w:left="446" w:hanging="446"/>
        <w:rPr>
          <w:rFonts w:ascii="Times New Roman" w:eastAsia="Times New Roman" w:hAnsi="Times New Roman" w:cs="Times New Roman"/>
        </w:rPr>
      </w:pP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Wanninger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, A., and T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Wollesen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. 2018. The evolution of molluscs. Biol. Rev.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Camb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. Philos. Soc.,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doi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>: 10.1111/brv.12439.</w:t>
      </w:r>
    </w:p>
    <w:p w14:paraId="1256F580" w14:textId="77777777" w:rsidR="00FE1399" w:rsidRPr="00FE1399" w:rsidRDefault="00FE1399" w:rsidP="006900E4">
      <w:pPr>
        <w:spacing w:before="120"/>
        <w:ind w:left="446" w:hanging="446"/>
        <w:rPr>
          <w:rFonts w:ascii="Times New Roman" w:eastAsia="Times New Roman" w:hAnsi="Times New Roman" w:cs="Times New Roman"/>
        </w:rPr>
      </w:pPr>
    </w:p>
    <w:p w14:paraId="45DA1EDC" w14:textId="0C6A0DE8" w:rsidR="00D04C1B" w:rsidRDefault="00D04C1B" w:rsidP="00FE1399">
      <w:pPr>
        <w:ind w:left="450" w:hanging="450"/>
        <w:rPr>
          <w:rFonts w:ascii="Times New Roman" w:hAnsi="Times New Roman" w:cs="Times New Roman"/>
        </w:rPr>
      </w:pPr>
    </w:p>
    <w:p w14:paraId="5BA438C6" w14:textId="576E0099" w:rsidR="004C6574" w:rsidRDefault="00871CFC" w:rsidP="00FE1399">
      <w:pPr>
        <w:ind w:left="450" w:hanging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xonomy and copyright information for Figure 1 &amp; Supplemental Figure 1</w:t>
      </w:r>
    </w:p>
    <w:p w14:paraId="2CBEEC98" w14:textId="77777777" w:rsidR="00871CFC" w:rsidRDefault="00871CFC" w:rsidP="004C657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F454517" w14:textId="3F795501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Mollusca; Bivalvi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unid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Veneroid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    Scott Hartman    Public Domain Dedication 1.0    </w:t>
      </w:r>
      <w:hyperlink r:id="rId15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9f6baa5c-7d56-46fd-b4d8-2de349898af0/</w:t>
        </w:r>
      </w:hyperlink>
    </w:p>
    <w:p w14:paraId="6F782F90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70C58798" w14:textId="7560B08D" w:rsidR="004C6574" w:rsidRPr="00FE1399" w:rsidRDefault="004C6574" w:rsidP="007D6ADA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C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</w:t>
      </w:r>
      <w:r w:rsidR="000805EB">
        <w:rPr>
          <w:rFonts w:ascii="Times New Roman" w:eastAsia="Times New Roman" w:hAnsi="Times New Roman" w:cs="Times New Roman"/>
          <w:color w:val="000000"/>
        </w:rPr>
        <w:t xml:space="preserve">Cnidaria: Hydrozoa: </w:t>
      </w:r>
      <w:r w:rsidRPr="000805EB">
        <w:rPr>
          <w:rFonts w:ascii="Times New Roman" w:eastAsia="Times New Roman" w:hAnsi="Times New Roman" w:cs="Times New Roman"/>
          <w:i/>
          <w:iCs/>
          <w:color w:val="000000"/>
        </w:rPr>
        <w:t>Hydra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   Gareth</w:t>
      </w:r>
      <w:r w:rsidR="000805EB">
        <w:rPr>
          <w:rFonts w:ascii="Times New Roman" w:eastAsia="Times New Roman" w:hAnsi="Times New Roman" w:cs="Times New Roman"/>
          <w:color w:val="000000"/>
        </w:rPr>
        <w:t xml:space="preserve"> </w:t>
      </w:r>
      <w:bookmarkStart w:id="0" w:name="_GoBack"/>
      <w:bookmarkEnd w:id="0"/>
      <w:r w:rsidRPr="00FE1399">
        <w:rPr>
          <w:rFonts w:ascii="Times New Roman" w:eastAsia="Times New Roman" w:hAnsi="Times New Roman" w:cs="Times New Roman"/>
          <w:color w:val="000000"/>
        </w:rPr>
        <w:t>Monger</w:t>
      </w:r>
      <w:r w:rsidR="000805EB">
        <w:rPr>
          <w:rFonts w:ascii="Times New Roman" w:eastAsia="Times New Roman" w:hAnsi="Times New Roman" w:cs="Times New Roman"/>
          <w:color w:val="000000"/>
        </w:rPr>
        <w:t xml:space="preserve"> 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    </w:t>
      </w:r>
      <w:hyperlink r:id="rId16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s://creativecommons.org/licenses/by/3.0/</w:t>
        </w:r>
      </w:hyperlink>
      <w:r w:rsidRPr="00FE1399">
        <w:rPr>
          <w:rFonts w:ascii="Times New Roman" w:eastAsia="Times New Roman" w:hAnsi="Times New Roman" w:cs="Times New Roman"/>
          <w:color w:val="000000"/>
        </w:rPr>
        <w:t xml:space="preserve">    Creative Commons Attribution 3.0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Unported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    </w:t>
      </w:r>
      <w:hyperlink r:id="rId17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16833d55-8147-4225-adec-874a328f1565/</w:t>
        </w:r>
      </w:hyperlink>
    </w:p>
    <w:p w14:paraId="64EFBBCA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color w:val="000000"/>
        </w:rPr>
        <w:t> </w:t>
      </w:r>
    </w:p>
    <w:p w14:paraId="5C043209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E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Echinodermat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unid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Crinoidea    Lauren Sumner-Rooney    Public Domain Dedication 1.0    </w:t>
      </w:r>
      <w:hyperlink r:id="rId18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ab36081a-9d02-4d3a-9f18-feaddb440302/</w:t>
        </w:r>
      </w:hyperlink>
    </w:p>
    <w:p w14:paraId="28007490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</w:p>
    <w:p w14:paraId="3484845E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J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Arthropoda: Mandibulat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Insect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: Hymenoptera: </w:t>
      </w:r>
      <w:proofErr w:type="spellStart"/>
      <w:r w:rsidRPr="000805EB">
        <w:rPr>
          <w:rFonts w:ascii="Times New Roman" w:eastAsia="Times New Roman" w:hAnsi="Times New Roman" w:cs="Times New Roman"/>
          <w:i/>
          <w:iCs/>
          <w:color w:val="000000"/>
        </w:rPr>
        <w:t>Leptopilin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    Kamil S Jaron    Public Domain Dedication 1.0    </w:t>
      </w:r>
      <w:hyperlink r:id="rId19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34f20053-ba76-4836-aaf5-9e85c56d4503/</w:t>
        </w:r>
      </w:hyperlink>
    </w:p>
    <w:p w14:paraId="5AD6CBA2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</w:p>
    <w:p w14:paraId="7D4EFC9C" w14:textId="21A9EFC5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K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Mollusca: Cephalopod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unid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De</w:t>
      </w:r>
      <w:r w:rsidR="001973F3">
        <w:rPr>
          <w:rFonts w:ascii="Times New Roman" w:eastAsia="Times New Roman" w:hAnsi="Times New Roman" w:cs="Times New Roman"/>
          <w:color w:val="000000"/>
        </w:rPr>
        <w:t>c</w:t>
      </w:r>
      <w:r w:rsidRPr="00FE1399">
        <w:rPr>
          <w:rFonts w:ascii="Times New Roman" w:eastAsia="Times New Roman" w:hAnsi="Times New Roman" w:cs="Times New Roman"/>
          <w:color w:val="000000"/>
        </w:rPr>
        <w:t>apodiformes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(squids/cuttlefish)    Becky Barnes    </w:t>
      </w:r>
      <w:hyperlink r:id="rId20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443c7494-aa78-4a21-b2b4-cfa3639e1346/</w:t>
        </w:r>
      </w:hyperlink>
    </w:p>
    <w:p w14:paraId="5A3DE90D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</w:p>
    <w:p w14:paraId="142285A5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N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Annelid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Unid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Polychaeta    Scott Hartman    Public Domain Dedication 1.0    </w:t>
      </w:r>
      <w:hyperlink r:id="rId21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2dee030d-9f6d-4bab-87c4-c46869839b30/</w:t>
        </w:r>
      </w:hyperlink>
    </w:p>
    <w:p w14:paraId="0B6DD054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</w:p>
    <w:p w14:paraId="0EDDE1A3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: Arthropoda: Mandibulata: </w:t>
      </w:r>
      <w:proofErr w:type="spellStart"/>
      <w:r w:rsidRPr="00FE1399">
        <w:rPr>
          <w:rFonts w:ascii="Times New Roman" w:eastAsia="Times New Roman" w:hAnsi="Times New Roman" w:cs="Times New Roman"/>
          <w:color w:val="000000"/>
        </w:rPr>
        <w:t>Copepoda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Pr="000805EB">
        <w:rPr>
          <w:rFonts w:ascii="Times New Roman" w:eastAsia="Times New Roman" w:hAnsi="Times New Roman" w:cs="Times New Roman"/>
          <w:i/>
          <w:iCs/>
          <w:color w:val="000000"/>
        </w:rPr>
        <w:t>Erebonectes</w:t>
      </w:r>
      <w:proofErr w:type="spellEnd"/>
      <w:r w:rsidRPr="00FE1399">
        <w:rPr>
          <w:rFonts w:ascii="Times New Roman" w:eastAsia="Times New Roman" w:hAnsi="Times New Roman" w:cs="Times New Roman"/>
          <w:color w:val="000000"/>
        </w:rPr>
        <w:t xml:space="preserve"> Joanna Wolfe  Public Domain Dedication 1.0    </w:t>
      </w:r>
      <w:hyperlink r:id="rId22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c5dbd85a-c4be-4990-a369-c830ad23cb22/</w:t>
        </w:r>
      </w:hyperlink>
    </w:p>
    <w:p w14:paraId="7125E9C0" w14:textId="7777777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</w:p>
    <w:p w14:paraId="56856C26" w14:textId="3F6B3847" w:rsidR="004C6574" w:rsidRPr="00FE1399" w:rsidRDefault="004C6574" w:rsidP="004C6574">
      <w:pPr>
        <w:rPr>
          <w:rFonts w:ascii="Times New Roman" w:eastAsia="Times New Roman" w:hAnsi="Times New Roman" w:cs="Times New Roman"/>
        </w:rPr>
      </w:pPr>
      <w:r w:rsidRPr="00FE1399">
        <w:rPr>
          <w:rFonts w:ascii="Times New Roman" w:eastAsia="Times New Roman" w:hAnsi="Times New Roman" w:cs="Times New Roman"/>
          <w:b/>
          <w:bCs/>
          <w:color w:val="000000"/>
        </w:rPr>
        <w:t>Z</w:t>
      </w:r>
      <w:r w:rsidRPr="00FE1399">
        <w:rPr>
          <w:rFonts w:ascii="Times New Roman" w:eastAsia="Times New Roman" w:hAnsi="Times New Roman" w:cs="Times New Roman"/>
          <w:color w:val="000000"/>
        </w:rPr>
        <w:t>: Cnidaria: Hydrozoa: Siphonophore    No Copyright (</w:t>
      </w:r>
      <w:r w:rsidR="000805EB">
        <w:rPr>
          <w:rFonts w:ascii="Times New Roman" w:eastAsia="Times New Roman" w:hAnsi="Times New Roman" w:cs="Times New Roman"/>
          <w:color w:val="000000"/>
        </w:rPr>
        <w:t>S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teve </w:t>
      </w:r>
      <w:r w:rsidR="000805EB">
        <w:rPr>
          <w:rFonts w:ascii="Times New Roman" w:eastAsia="Times New Roman" w:hAnsi="Times New Roman" w:cs="Times New Roman"/>
          <w:color w:val="000000"/>
        </w:rPr>
        <w:t>H</w:t>
      </w:r>
      <w:r w:rsidRPr="00FE1399">
        <w:rPr>
          <w:rFonts w:ascii="Times New Roman" w:eastAsia="Times New Roman" w:hAnsi="Times New Roman" w:cs="Times New Roman"/>
          <w:color w:val="000000"/>
        </w:rPr>
        <w:t xml:space="preserve">addock) Public Domain Mark 1.0    </w:t>
      </w:r>
      <w:hyperlink r:id="rId23" w:history="1">
        <w:r w:rsidRPr="00FE1399">
          <w:rPr>
            <w:rFonts w:ascii="Times New Roman" w:eastAsia="Times New Roman" w:hAnsi="Times New Roman" w:cs="Times New Roman"/>
            <w:color w:val="0000FF"/>
            <w:u w:val="single"/>
          </w:rPr>
          <w:t>http://phylopic.org/image/8a2b0cec-cb53-4ea0-ab30-7f840a47d7a6/</w:t>
        </w:r>
      </w:hyperlink>
    </w:p>
    <w:p w14:paraId="43EA517F" w14:textId="77777777" w:rsidR="004C6574" w:rsidRPr="00FE1399" w:rsidRDefault="004C6574" w:rsidP="00FE1399">
      <w:pPr>
        <w:ind w:left="450" w:hanging="450"/>
        <w:rPr>
          <w:rFonts w:ascii="Times New Roman" w:hAnsi="Times New Roman" w:cs="Times New Roman"/>
        </w:rPr>
      </w:pPr>
    </w:p>
    <w:sectPr w:rsidR="004C6574" w:rsidRPr="00FE1399" w:rsidSect="004622D3">
      <w:footerReference w:type="even" r:id="rId24"/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A4C7B" w14:textId="77777777" w:rsidR="00AA5ACB" w:rsidRDefault="00AA5ACB" w:rsidP="006900E4">
      <w:r>
        <w:separator/>
      </w:r>
    </w:p>
  </w:endnote>
  <w:endnote w:type="continuationSeparator" w:id="0">
    <w:p w14:paraId="241994F0" w14:textId="77777777" w:rsidR="00AA5ACB" w:rsidRDefault="00AA5ACB" w:rsidP="0069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43909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A7C50" w14:textId="3C40C3D4" w:rsidR="006900E4" w:rsidRDefault="006900E4" w:rsidP="00976E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5BC0A6" w14:textId="77777777" w:rsidR="006900E4" w:rsidRDefault="006900E4" w:rsidP="006900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3904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76115" w14:textId="4DC2BF96" w:rsidR="006900E4" w:rsidRDefault="006900E4" w:rsidP="00976E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126CDF" w14:textId="77777777" w:rsidR="006900E4" w:rsidRDefault="006900E4" w:rsidP="006900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5DD03" w14:textId="77777777" w:rsidR="00AA5ACB" w:rsidRDefault="00AA5ACB" w:rsidP="006900E4">
      <w:r>
        <w:separator/>
      </w:r>
    </w:p>
  </w:footnote>
  <w:footnote w:type="continuationSeparator" w:id="0">
    <w:p w14:paraId="7861E6C2" w14:textId="77777777" w:rsidR="00AA5ACB" w:rsidRDefault="00AA5ACB" w:rsidP="00690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1C3539"/>
    <w:multiLevelType w:val="hybridMultilevel"/>
    <w:tmpl w:val="ECBA56D4"/>
    <w:lvl w:ilvl="0" w:tplc="F4888FC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E25E7"/>
    <w:multiLevelType w:val="hybridMultilevel"/>
    <w:tmpl w:val="2068C1EA"/>
    <w:lvl w:ilvl="0" w:tplc="6DB65E9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A5590"/>
    <w:multiLevelType w:val="hybridMultilevel"/>
    <w:tmpl w:val="F328CDE0"/>
    <w:lvl w:ilvl="0" w:tplc="751C501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DA3"/>
    <w:rsid w:val="000805EB"/>
    <w:rsid w:val="001973F3"/>
    <w:rsid w:val="002B45FE"/>
    <w:rsid w:val="004622D3"/>
    <w:rsid w:val="004656D1"/>
    <w:rsid w:val="004C6574"/>
    <w:rsid w:val="005A0598"/>
    <w:rsid w:val="006900E4"/>
    <w:rsid w:val="007D6ADA"/>
    <w:rsid w:val="00871CFC"/>
    <w:rsid w:val="00875835"/>
    <w:rsid w:val="00876DC4"/>
    <w:rsid w:val="00886F81"/>
    <w:rsid w:val="00AA5ACB"/>
    <w:rsid w:val="00B62900"/>
    <w:rsid w:val="00D04C1B"/>
    <w:rsid w:val="00D54AAC"/>
    <w:rsid w:val="00E96DA3"/>
    <w:rsid w:val="00FE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1FECA"/>
  <w15:chartTrackingRefBased/>
  <w15:docId w15:val="{F9800F69-7C00-BC4C-83C1-CE587442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6DA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E13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900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0E4"/>
  </w:style>
  <w:style w:type="character" w:styleId="PageNumber">
    <w:name w:val="page number"/>
    <w:basedOn w:val="DefaultParagraphFont"/>
    <w:uiPriority w:val="99"/>
    <w:semiHidden/>
    <w:unhideWhenUsed/>
    <w:rsid w:val="006900E4"/>
  </w:style>
  <w:style w:type="paragraph" w:styleId="ListParagraph">
    <w:name w:val="List Paragraph"/>
    <w:basedOn w:val="Normal"/>
    <w:uiPriority w:val="34"/>
    <w:qFormat/>
    <w:rsid w:val="004656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73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3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6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2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2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1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g306r4/oMWs" TargetMode="External"/><Relationship Id="rId13" Type="http://schemas.openxmlformats.org/officeDocument/2006/relationships/hyperlink" Target="https://paperpile.com/c/g306r4/zhh5" TargetMode="External"/><Relationship Id="rId18" Type="http://schemas.openxmlformats.org/officeDocument/2006/relationships/hyperlink" Target="http://phylopic.org/image/ab36081a-9d02-4d3a-9f18-feaddb440302/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phylopic.org/image/2dee030d-9f6d-4bab-87c4-c46869839b30/" TargetMode="External"/><Relationship Id="rId7" Type="http://schemas.openxmlformats.org/officeDocument/2006/relationships/hyperlink" Target="https://science.sciencemag.org/content/sci/334/6059/1091.full.pdf" TargetMode="External"/><Relationship Id="rId12" Type="http://schemas.openxmlformats.org/officeDocument/2006/relationships/hyperlink" Target="https://paperpile.com/c/g306r4/tXGG" TargetMode="External"/><Relationship Id="rId17" Type="http://schemas.openxmlformats.org/officeDocument/2006/relationships/hyperlink" Target="http://phylopic.org/image/16833d55-8147-4225-adec-874a328f1565/" TargetMode="External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hyperlink" Target="https://creativecommons.org/licenses/by/3.0/" TargetMode="External"/><Relationship Id="rId20" Type="http://schemas.openxmlformats.org/officeDocument/2006/relationships/hyperlink" Target="http://phylopic.org/image/443c7494-aa78-4a21-b2b4-cfa3639e1346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aperpile.com/c/g306r4/BH47" TargetMode="External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phylopic.org/image/9f6baa5c-7d56-46fd-b4d8-2de349898af0/" TargetMode="External"/><Relationship Id="rId23" Type="http://schemas.openxmlformats.org/officeDocument/2006/relationships/hyperlink" Target="http://phylopic.org/image/8a2b0cec-cb53-4ea0-ab30-7f840a47d7a6/" TargetMode="External"/><Relationship Id="rId10" Type="http://schemas.openxmlformats.org/officeDocument/2006/relationships/hyperlink" Target="https://paperpile.com/c/g306r4/NHrd" TargetMode="External"/><Relationship Id="rId19" Type="http://schemas.openxmlformats.org/officeDocument/2006/relationships/hyperlink" Target="http://phylopic.org/image/34f20053-ba76-4836-aaf5-9e85c56d4503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g306r4/rttq" TargetMode="External"/><Relationship Id="rId14" Type="http://schemas.openxmlformats.org/officeDocument/2006/relationships/hyperlink" Target="https://paperpile.com/c/g306r4/IIij+a7pu" TargetMode="External"/><Relationship Id="rId22" Type="http://schemas.openxmlformats.org/officeDocument/2006/relationships/hyperlink" Target="http://phylopic.org/image/c5dbd85a-c4be-4990-a369-c830ad23cb22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CM</dc:creator>
  <cp:keywords/>
  <dc:description/>
  <cp:lastModifiedBy>Jesse CM</cp:lastModifiedBy>
  <cp:revision>14</cp:revision>
  <dcterms:created xsi:type="dcterms:W3CDTF">2020-08-29T04:41:00Z</dcterms:created>
  <dcterms:modified xsi:type="dcterms:W3CDTF">2020-09-28T19:42:00Z</dcterms:modified>
</cp:coreProperties>
</file>